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pPr w:leftFromText="180" w:rightFromText="180" w:vertAnchor="page" w:horzAnchor="margin" w:tblpXSpec="center" w:tblpY="2221"/>
        <w:tblW w:w="1190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5"/>
        <w:gridCol w:w="3364"/>
        <w:gridCol w:w="3969"/>
      </w:tblGrid>
      <w:tr w:rsidR="00784D77" w:rsidRPr="005E3F1B" w14:paraId="44D01522" w14:textId="77777777" w:rsidTr="00784D77">
        <w:tc>
          <w:tcPr>
            <w:tcW w:w="4575" w:type="dxa"/>
            <w:tcBorders>
              <w:bottom w:val="single" w:sz="12" w:space="0" w:color="000000" w:themeColor="text1"/>
            </w:tcBorders>
          </w:tcPr>
          <w:p w14:paraId="73170AE4" w14:textId="77777777" w:rsidR="00784D77" w:rsidRPr="005E3F1B" w:rsidRDefault="00784D77" w:rsidP="00784D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F1B">
              <w:rPr>
                <w:rFonts w:ascii="Times New Roman" w:hAnsi="Times New Roman" w:cs="Times New Roman"/>
              </w:rPr>
              <w:t xml:space="preserve">              </w:t>
            </w:r>
            <w:r w:rsidRPr="005E3F1B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3364" w:type="dxa"/>
            <w:tcBorders>
              <w:bottom w:val="single" w:sz="12" w:space="0" w:color="000000" w:themeColor="text1"/>
            </w:tcBorders>
          </w:tcPr>
          <w:p w14:paraId="5609CD8E" w14:textId="77777777" w:rsidR="00784D77" w:rsidRPr="005E3F1B" w:rsidRDefault="00784D77" w:rsidP="00784D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F1B">
              <w:rPr>
                <w:rFonts w:ascii="Times New Roman" w:hAnsi="Times New Roman" w:cs="Times New Roman"/>
              </w:rPr>
              <w:t xml:space="preserve">          </w:t>
            </w:r>
            <w:r w:rsidRPr="005E3F1B">
              <w:rPr>
                <w:rFonts w:ascii="Times New Roman" w:hAnsi="Times New Roman" w:cs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3969" w:type="dxa"/>
            <w:tcBorders>
              <w:bottom w:val="single" w:sz="12" w:space="0" w:color="000000" w:themeColor="text1"/>
            </w:tcBorders>
          </w:tcPr>
          <w:p w14:paraId="511F9CD2" w14:textId="77777777" w:rsidR="00784D77" w:rsidRPr="005E3F1B" w:rsidRDefault="00784D77" w:rsidP="00784D77">
            <w:pPr>
              <w:ind w:firstLineChars="700" w:firstLine="16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3F1B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</w:tr>
      <w:tr w:rsidR="00784D77" w:rsidRPr="005E3F1B" w14:paraId="5CE454EB" w14:textId="77777777" w:rsidTr="00784D77">
        <w:tc>
          <w:tcPr>
            <w:tcW w:w="4575" w:type="dxa"/>
            <w:tcBorders>
              <w:top w:val="single" w:sz="12" w:space="0" w:color="000000" w:themeColor="text1"/>
            </w:tcBorders>
          </w:tcPr>
          <w:p w14:paraId="7DC781F4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1) Is the case definition adequate?</w:t>
            </w:r>
          </w:p>
        </w:tc>
        <w:tc>
          <w:tcPr>
            <w:tcW w:w="3364" w:type="dxa"/>
            <w:tcBorders>
              <w:top w:val="single" w:sz="12" w:space="0" w:color="000000" w:themeColor="text1"/>
            </w:tcBorders>
          </w:tcPr>
          <w:p w14:paraId="69D16E37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1)  Comparability of cases and </w:t>
            </w:r>
          </w:p>
        </w:tc>
        <w:tc>
          <w:tcPr>
            <w:tcW w:w="3969" w:type="dxa"/>
            <w:tcBorders>
              <w:top w:val="single" w:sz="12" w:space="0" w:color="000000" w:themeColor="text1"/>
            </w:tcBorders>
          </w:tcPr>
          <w:p w14:paraId="227E287F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1) Ascertainment of exposure</w:t>
            </w:r>
          </w:p>
        </w:tc>
      </w:tr>
      <w:tr w:rsidR="00784D77" w:rsidRPr="005E3F1B" w14:paraId="4326031D" w14:textId="77777777" w:rsidTr="00784D77">
        <w:tc>
          <w:tcPr>
            <w:tcW w:w="4575" w:type="dxa"/>
          </w:tcPr>
          <w:p w14:paraId="3E9AB1D5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a) yes, with independent validation*</w:t>
            </w:r>
          </w:p>
        </w:tc>
        <w:tc>
          <w:tcPr>
            <w:tcW w:w="3364" w:type="dxa"/>
          </w:tcPr>
          <w:p w14:paraId="4FA518E3" w14:textId="77777777" w:rsidR="00784D77" w:rsidRPr="005E3F1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controls on the basis of the design </w:t>
            </w:r>
          </w:p>
        </w:tc>
        <w:tc>
          <w:tcPr>
            <w:tcW w:w="3969" w:type="dxa"/>
          </w:tcPr>
          <w:p w14:paraId="0BB89482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a) secure record (eg: surgical records)*</w:t>
            </w:r>
          </w:p>
        </w:tc>
      </w:tr>
      <w:tr w:rsidR="00784D77" w:rsidRPr="005E3F1B" w14:paraId="730E1D76" w14:textId="77777777" w:rsidTr="00784D77">
        <w:tc>
          <w:tcPr>
            <w:tcW w:w="4575" w:type="dxa"/>
          </w:tcPr>
          <w:p w14:paraId="245238BE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b) yes, eg record linkage or based on self reports</w:t>
            </w:r>
          </w:p>
        </w:tc>
        <w:tc>
          <w:tcPr>
            <w:tcW w:w="3364" w:type="dxa"/>
          </w:tcPr>
          <w:p w14:paraId="01579643" w14:textId="77777777" w:rsidR="00784D77" w:rsidRPr="005E3F1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or analysis</w:t>
            </w:r>
          </w:p>
        </w:tc>
        <w:tc>
          <w:tcPr>
            <w:tcW w:w="3969" w:type="dxa"/>
          </w:tcPr>
          <w:p w14:paraId="182C3586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b) structured interview where blind to</w:t>
            </w:r>
          </w:p>
        </w:tc>
      </w:tr>
      <w:tr w:rsidR="00784D77" w:rsidRPr="005E3F1B" w14:paraId="116B7330" w14:textId="77777777" w:rsidTr="00784D77">
        <w:tc>
          <w:tcPr>
            <w:tcW w:w="4575" w:type="dxa"/>
          </w:tcPr>
          <w:p w14:paraId="7F8D1DA7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c) no description</w:t>
            </w:r>
          </w:p>
        </w:tc>
        <w:tc>
          <w:tcPr>
            <w:tcW w:w="3364" w:type="dxa"/>
          </w:tcPr>
          <w:p w14:paraId="63B799E9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a) study controls for __  (Select </w:t>
            </w:r>
          </w:p>
        </w:tc>
        <w:tc>
          <w:tcPr>
            <w:tcW w:w="3969" w:type="dxa"/>
          </w:tcPr>
          <w:p w14:paraId="15985E6F" w14:textId="77777777" w:rsidR="00784D77" w:rsidRPr="005E3F1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case/control status*</w:t>
            </w:r>
          </w:p>
        </w:tc>
      </w:tr>
      <w:tr w:rsidR="00784D77" w:rsidRPr="005E3F1B" w14:paraId="35C31CA1" w14:textId="77777777" w:rsidTr="00784D77">
        <w:tc>
          <w:tcPr>
            <w:tcW w:w="4575" w:type="dxa"/>
          </w:tcPr>
          <w:p w14:paraId="622EA804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2) Representativeness of the cases</w:t>
            </w:r>
          </w:p>
        </w:tc>
        <w:tc>
          <w:tcPr>
            <w:tcW w:w="3364" w:type="dxa"/>
          </w:tcPr>
          <w:p w14:paraId="32F08868" w14:textId="77777777" w:rsidR="00784D77" w:rsidRPr="005E3F1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the most important factor.)*</w:t>
            </w:r>
          </w:p>
        </w:tc>
        <w:tc>
          <w:tcPr>
            <w:tcW w:w="3969" w:type="dxa"/>
          </w:tcPr>
          <w:p w14:paraId="50ADC749" w14:textId="77777777" w:rsidR="00784D77" w:rsidRPr="005E3F1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c) interview not blinded to case/control</w:t>
            </w:r>
          </w:p>
        </w:tc>
      </w:tr>
      <w:tr w:rsidR="00784D77" w:rsidRPr="005E3F1B" w14:paraId="7EA25D99" w14:textId="77777777" w:rsidTr="00784D77">
        <w:tc>
          <w:tcPr>
            <w:tcW w:w="4575" w:type="dxa"/>
          </w:tcPr>
          <w:p w14:paraId="192E0F8D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a) consecutive or obviously representative series</w:t>
            </w:r>
          </w:p>
        </w:tc>
        <w:tc>
          <w:tcPr>
            <w:tcW w:w="3364" w:type="dxa"/>
          </w:tcPr>
          <w:p w14:paraId="17175D81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b) study controls for any</w:t>
            </w:r>
          </w:p>
        </w:tc>
        <w:tc>
          <w:tcPr>
            <w:tcW w:w="3969" w:type="dxa"/>
          </w:tcPr>
          <w:p w14:paraId="766AEA10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status</w:t>
            </w:r>
          </w:p>
        </w:tc>
      </w:tr>
      <w:tr w:rsidR="00784D77" w:rsidRPr="005E3F1B" w14:paraId="12364FB7" w14:textId="77777777" w:rsidTr="00784D77">
        <w:tc>
          <w:tcPr>
            <w:tcW w:w="4575" w:type="dxa"/>
          </w:tcPr>
          <w:p w14:paraId="35EDA51A" w14:textId="77777777" w:rsidR="00784D77" w:rsidRPr="005E3F1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of cases*</w:t>
            </w:r>
          </w:p>
        </w:tc>
        <w:tc>
          <w:tcPr>
            <w:tcW w:w="3364" w:type="dxa"/>
          </w:tcPr>
          <w:p w14:paraId="78E3AD49" w14:textId="77777777" w:rsidR="00784D77" w:rsidRPr="005E3F1B" w:rsidRDefault="00784D77" w:rsidP="00784D77">
            <w:pPr>
              <w:ind w:leftChars="100" w:left="210"/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additional factor (This criteria </w:t>
            </w:r>
          </w:p>
        </w:tc>
        <w:tc>
          <w:tcPr>
            <w:tcW w:w="3969" w:type="dxa"/>
          </w:tcPr>
          <w:p w14:paraId="517BB75D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d) written self report or medical record</w:t>
            </w:r>
          </w:p>
        </w:tc>
      </w:tr>
      <w:tr w:rsidR="00784D77" w:rsidRPr="005E3F1B" w14:paraId="0D3B37F0" w14:textId="77777777" w:rsidTr="00784D77">
        <w:tc>
          <w:tcPr>
            <w:tcW w:w="4575" w:type="dxa"/>
          </w:tcPr>
          <w:p w14:paraId="489CECA8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b) potential for selection biases or not stated</w:t>
            </w:r>
          </w:p>
        </w:tc>
        <w:tc>
          <w:tcPr>
            <w:tcW w:w="3364" w:type="dxa"/>
          </w:tcPr>
          <w:p w14:paraId="472FC651" w14:textId="77777777" w:rsidR="00784D77" w:rsidRPr="005E3F1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could be modified to indicate</w:t>
            </w:r>
          </w:p>
        </w:tc>
        <w:tc>
          <w:tcPr>
            <w:tcW w:w="3969" w:type="dxa"/>
          </w:tcPr>
          <w:p w14:paraId="0ED7F0BD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only</w:t>
            </w:r>
          </w:p>
        </w:tc>
      </w:tr>
      <w:tr w:rsidR="00784D77" w:rsidRPr="005E3F1B" w14:paraId="7D67C720" w14:textId="77777777" w:rsidTr="00784D77">
        <w:tc>
          <w:tcPr>
            <w:tcW w:w="4575" w:type="dxa"/>
          </w:tcPr>
          <w:p w14:paraId="33DDAB49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3) Selection of Controls</w:t>
            </w:r>
          </w:p>
        </w:tc>
        <w:tc>
          <w:tcPr>
            <w:tcW w:w="3364" w:type="dxa"/>
          </w:tcPr>
          <w:p w14:paraId="5A00D2BB" w14:textId="77777777" w:rsidR="00784D77" w:rsidRPr="005E3F1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specific control for a second</w:t>
            </w:r>
          </w:p>
        </w:tc>
        <w:tc>
          <w:tcPr>
            <w:tcW w:w="3969" w:type="dxa"/>
          </w:tcPr>
          <w:p w14:paraId="6CA12726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e) no description</w:t>
            </w:r>
          </w:p>
        </w:tc>
      </w:tr>
      <w:tr w:rsidR="00784D77" w:rsidRPr="005E3F1B" w14:paraId="7F689DAC" w14:textId="77777777" w:rsidTr="00784D77">
        <w:tc>
          <w:tcPr>
            <w:tcW w:w="4575" w:type="dxa"/>
          </w:tcPr>
          <w:p w14:paraId="114F0D3D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a) community controls*</w:t>
            </w:r>
          </w:p>
        </w:tc>
        <w:tc>
          <w:tcPr>
            <w:tcW w:w="3364" w:type="dxa"/>
          </w:tcPr>
          <w:p w14:paraId="20BBA551" w14:textId="77777777" w:rsidR="00784D77" w:rsidRPr="005E3F1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important factor.)*</w:t>
            </w:r>
          </w:p>
        </w:tc>
        <w:tc>
          <w:tcPr>
            <w:tcW w:w="3969" w:type="dxa"/>
          </w:tcPr>
          <w:p w14:paraId="59C1EB31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2) Same method of ascertainment for cases </w:t>
            </w:r>
          </w:p>
        </w:tc>
      </w:tr>
      <w:tr w:rsidR="00784D77" w:rsidRPr="005E3F1B" w14:paraId="7EB9A2A9" w14:textId="77777777" w:rsidTr="00784D77">
        <w:tc>
          <w:tcPr>
            <w:tcW w:w="4575" w:type="dxa"/>
          </w:tcPr>
          <w:p w14:paraId="6B75DEBF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b) hospital controls</w:t>
            </w:r>
          </w:p>
        </w:tc>
        <w:tc>
          <w:tcPr>
            <w:tcW w:w="3364" w:type="dxa"/>
          </w:tcPr>
          <w:p w14:paraId="23EF2A9E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2942B229" w14:textId="77777777" w:rsidR="00784D77" w:rsidRPr="005E3F1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and controls </w:t>
            </w:r>
          </w:p>
        </w:tc>
      </w:tr>
      <w:tr w:rsidR="00784D77" w:rsidRPr="005E3F1B" w14:paraId="33ACF92F" w14:textId="77777777" w:rsidTr="00784D77">
        <w:tc>
          <w:tcPr>
            <w:tcW w:w="4575" w:type="dxa"/>
          </w:tcPr>
          <w:p w14:paraId="32A23072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c) no description</w:t>
            </w:r>
          </w:p>
        </w:tc>
        <w:tc>
          <w:tcPr>
            <w:tcW w:w="3364" w:type="dxa"/>
          </w:tcPr>
          <w:p w14:paraId="1329536B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3371E6B8" w14:textId="77777777" w:rsidR="00784D77" w:rsidRPr="005E3F1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a) yes*      b) no</w:t>
            </w:r>
          </w:p>
        </w:tc>
      </w:tr>
      <w:tr w:rsidR="00784D77" w:rsidRPr="005E3F1B" w14:paraId="7A388D30" w14:textId="77777777" w:rsidTr="00784D77">
        <w:tc>
          <w:tcPr>
            <w:tcW w:w="4575" w:type="dxa"/>
          </w:tcPr>
          <w:p w14:paraId="0DE05FD6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4) Definition of Controls</w:t>
            </w:r>
          </w:p>
        </w:tc>
        <w:tc>
          <w:tcPr>
            <w:tcW w:w="3364" w:type="dxa"/>
          </w:tcPr>
          <w:p w14:paraId="73C94D76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0CAD94F7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3) Non-Response rate</w:t>
            </w:r>
          </w:p>
        </w:tc>
      </w:tr>
      <w:tr w:rsidR="00784D77" w:rsidRPr="005E3F1B" w14:paraId="2E79F44F" w14:textId="77777777" w:rsidTr="00784D77">
        <w:tc>
          <w:tcPr>
            <w:tcW w:w="4575" w:type="dxa"/>
          </w:tcPr>
          <w:p w14:paraId="668D52E3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a) no history of disease (endpoint)*</w:t>
            </w:r>
          </w:p>
        </w:tc>
        <w:tc>
          <w:tcPr>
            <w:tcW w:w="3364" w:type="dxa"/>
          </w:tcPr>
          <w:p w14:paraId="56B1B065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79C8FC0A" w14:textId="77777777" w:rsidR="00784D77" w:rsidRPr="005E3F1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a) same rate for both groups*</w:t>
            </w:r>
          </w:p>
        </w:tc>
      </w:tr>
      <w:tr w:rsidR="00784D77" w:rsidRPr="005E3F1B" w14:paraId="047F38C0" w14:textId="77777777" w:rsidTr="00784D77">
        <w:tc>
          <w:tcPr>
            <w:tcW w:w="4575" w:type="dxa"/>
          </w:tcPr>
          <w:p w14:paraId="179E4B1A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b) no description of source</w:t>
            </w:r>
          </w:p>
        </w:tc>
        <w:tc>
          <w:tcPr>
            <w:tcW w:w="3364" w:type="dxa"/>
          </w:tcPr>
          <w:p w14:paraId="2EB3D41A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43DCB100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 xml:space="preserve">  b) non respondents described</w:t>
            </w:r>
          </w:p>
        </w:tc>
      </w:tr>
      <w:tr w:rsidR="00784D77" w:rsidRPr="005E3F1B" w14:paraId="134C966B" w14:textId="77777777" w:rsidTr="00784D77">
        <w:tc>
          <w:tcPr>
            <w:tcW w:w="4575" w:type="dxa"/>
          </w:tcPr>
          <w:p w14:paraId="1FB0D8DF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64" w:type="dxa"/>
          </w:tcPr>
          <w:p w14:paraId="5E7CA28D" w14:textId="77777777" w:rsidR="00784D77" w:rsidRPr="005E3F1B" w:rsidRDefault="00784D77" w:rsidP="00784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6E74D642" w14:textId="77777777" w:rsidR="00784D77" w:rsidRPr="005E3F1B" w:rsidRDefault="00784D77" w:rsidP="00784D77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c) rate different and no designation</w:t>
            </w:r>
          </w:p>
        </w:tc>
      </w:tr>
      <w:tr w:rsidR="00F159A3" w:rsidRPr="005E3F1B" w14:paraId="55E4A7E6" w14:textId="77777777" w:rsidTr="000F4608">
        <w:tc>
          <w:tcPr>
            <w:tcW w:w="11908" w:type="dxa"/>
            <w:gridSpan w:val="3"/>
          </w:tcPr>
          <w:p w14:paraId="7C3344D5" w14:textId="77777777" w:rsidR="00F159A3" w:rsidRPr="005E3F1B" w:rsidRDefault="00F159A3" w:rsidP="00F159A3">
            <w:pPr>
              <w:rPr>
                <w:rFonts w:ascii="Times New Roman" w:hAnsi="Times New Roman" w:cs="Times New Roman"/>
              </w:rPr>
            </w:pPr>
          </w:p>
        </w:tc>
      </w:tr>
      <w:tr w:rsidR="00F159A3" w:rsidRPr="005E3F1B" w14:paraId="59DF8377" w14:textId="77777777" w:rsidTr="00D377DF">
        <w:tc>
          <w:tcPr>
            <w:tcW w:w="11908" w:type="dxa"/>
            <w:gridSpan w:val="3"/>
          </w:tcPr>
          <w:p w14:paraId="4009FA99" w14:textId="77777777" w:rsidR="00F159A3" w:rsidRPr="005E3F1B" w:rsidRDefault="00F159A3" w:rsidP="00F159A3">
            <w:pPr>
              <w:ind w:leftChars="250" w:left="1050" w:hangingChars="250" w:hanging="525"/>
              <w:rPr>
                <w:rFonts w:ascii="Times New Roman" w:hAnsi="Times New Roman" w:cs="Times New Roman"/>
              </w:rPr>
            </w:pPr>
            <w:r w:rsidRPr="005E3F1B">
              <w:rPr>
                <w:rFonts w:ascii="Times New Roman" w:hAnsi="Times New Roman" w:cs="Times New Roman"/>
              </w:rPr>
              <w:t>Note: A study can be awarded a maximum of one star for each numbered item within the Selection and Exposure categories. A maximum of two stars can be given for Comparability.</w:t>
            </w:r>
          </w:p>
        </w:tc>
      </w:tr>
    </w:tbl>
    <w:p w14:paraId="6EC35BCC" w14:textId="6B103EA2" w:rsidR="0031546A" w:rsidRPr="005E3F1B" w:rsidRDefault="00456789" w:rsidP="0031546A">
      <w:pPr>
        <w:ind w:firstLineChars="50" w:firstLine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bookmarkStart w:id="0" w:name="_GoBack"/>
      <w:bookmarkEnd w:id="0"/>
      <w:r w:rsidR="000830CC" w:rsidRPr="005E3F1B">
        <w:rPr>
          <w:rFonts w:ascii="Times New Roman" w:hAnsi="Times New Roman" w:cs="Times New Roman"/>
          <w:sz w:val="24"/>
          <w:szCs w:val="24"/>
        </w:rPr>
        <w:t xml:space="preserve"> Newcastle-Ottawa Scale (NOS) for assessing the quality of case control studies in meta-analyses</w:t>
      </w:r>
    </w:p>
    <w:p w14:paraId="57A58CB5" w14:textId="77777777" w:rsidR="0031546A" w:rsidRPr="005E3F1B" w:rsidRDefault="0031546A" w:rsidP="0031546A">
      <w:pPr>
        <w:rPr>
          <w:rFonts w:ascii="Times New Roman" w:hAnsi="Times New Roman" w:cs="Times New Roman"/>
          <w:sz w:val="24"/>
          <w:szCs w:val="24"/>
        </w:rPr>
      </w:pPr>
      <w:r w:rsidRPr="005E3F1B">
        <w:rPr>
          <w:rFonts w:ascii="Times New Roman" w:hAnsi="Times New Roman" w:cs="Times New Roman"/>
          <w:sz w:val="24"/>
          <w:szCs w:val="24"/>
        </w:rPr>
        <w:t>From GA. W, B. S, D. OC, et al. The Newcastle-Ottawa Scale (NOS) for assessing the quality of nonrandomised studies in meta-analyses.</w:t>
      </w:r>
    </w:p>
    <w:sectPr w:rsidR="0031546A" w:rsidRPr="005E3F1B" w:rsidSect="00341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CFFED6" w14:textId="77777777" w:rsidR="00442DA4" w:rsidRDefault="00442DA4" w:rsidP="00793E81">
      <w:r>
        <w:separator/>
      </w:r>
    </w:p>
  </w:endnote>
  <w:endnote w:type="continuationSeparator" w:id="0">
    <w:p w14:paraId="038FB9CA" w14:textId="77777777" w:rsidR="00442DA4" w:rsidRDefault="00442DA4" w:rsidP="00793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9322F9" w14:textId="77777777" w:rsidR="00442DA4" w:rsidRDefault="00442DA4" w:rsidP="00793E81">
      <w:r>
        <w:separator/>
      </w:r>
    </w:p>
  </w:footnote>
  <w:footnote w:type="continuationSeparator" w:id="0">
    <w:p w14:paraId="452A74EC" w14:textId="77777777" w:rsidR="00442DA4" w:rsidRDefault="00442DA4" w:rsidP="00793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93E81"/>
    <w:rsid w:val="0007083C"/>
    <w:rsid w:val="000830CC"/>
    <w:rsid w:val="00142014"/>
    <w:rsid w:val="001B759E"/>
    <w:rsid w:val="001E601F"/>
    <w:rsid w:val="002C491F"/>
    <w:rsid w:val="002C4A0D"/>
    <w:rsid w:val="0031546A"/>
    <w:rsid w:val="00341B3C"/>
    <w:rsid w:val="003715E2"/>
    <w:rsid w:val="00442DA4"/>
    <w:rsid w:val="00456789"/>
    <w:rsid w:val="005454B1"/>
    <w:rsid w:val="005E3F1B"/>
    <w:rsid w:val="00683272"/>
    <w:rsid w:val="00784D77"/>
    <w:rsid w:val="00793E81"/>
    <w:rsid w:val="007B7306"/>
    <w:rsid w:val="00867020"/>
    <w:rsid w:val="009D6F73"/>
    <w:rsid w:val="009E5F36"/>
    <w:rsid w:val="00A46132"/>
    <w:rsid w:val="00AA4DC3"/>
    <w:rsid w:val="00CC27D5"/>
    <w:rsid w:val="00CF310C"/>
    <w:rsid w:val="00D269CE"/>
    <w:rsid w:val="00D81152"/>
    <w:rsid w:val="00F159A3"/>
    <w:rsid w:val="00F1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9AD1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1B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93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793E81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793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793E81"/>
    <w:rPr>
      <w:sz w:val="18"/>
      <w:szCs w:val="18"/>
    </w:rPr>
  </w:style>
  <w:style w:type="table" w:styleId="a7">
    <w:name w:val="Table Grid"/>
    <w:basedOn w:val="a1"/>
    <w:uiPriority w:val="59"/>
    <w:rsid w:val="00793E8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56</Words>
  <Characters>1463</Characters>
  <Application>Microsoft Macintosh Word</Application>
  <DocSecurity>0</DocSecurity>
  <Lines>12</Lines>
  <Paragraphs>3</Paragraphs>
  <ScaleCrop>false</ScaleCrop>
  <Company>微软中国</Company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icrosoft Office 用户</cp:lastModifiedBy>
  <cp:revision>23</cp:revision>
  <dcterms:created xsi:type="dcterms:W3CDTF">2014-03-10T02:48:00Z</dcterms:created>
  <dcterms:modified xsi:type="dcterms:W3CDTF">2016-11-08T04:00:00Z</dcterms:modified>
</cp:coreProperties>
</file>